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32154" w14:textId="14B6F137" w:rsidR="00DC4CCF" w:rsidRDefault="00FA00FB">
      <w:pPr>
        <w:spacing w:line="480" w:lineRule="auto"/>
        <w:ind w:firstLineChars="176" w:firstLine="424"/>
        <w:jc w:val="center"/>
        <w:rPr>
          <w:rFonts w:eastAsiaTheme="majorEastAsia"/>
          <w:b/>
          <w:sz w:val="24"/>
          <w:szCs w:val="24"/>
        </w:rPr>
      </w:pPr>
      <w:r w:rsidRPr="00FA00FB">
        <w:rPr>
          <w:rFonts w:eastAsia="黑体"/>
          <w:b/>
          <w:bCs/>
          <w:kern w:val="0"/>
          <w:sz w:val="24"/>
          <w:szCs w:val="24"/>
        </w:rPr>
        <w:t>Multimedia Appendix 2</w:t>
      </w:r>
      <w:r w:rsidR="00000000">
        <w:rPr>
          <w:rFonts w:eastAsia="黑体"/>
          <w:b/>
          <w:bCs/>
          <w:kern w:val="0"/>
          <w:sz w:val="24"/>
          <w:szCs w:val="24"/>
        </w:rPr>
        <w:t xml:space="preserve">  Testing standards </w:t>
      </w:r>
      <w:r w:rsidR="00000000">
        <w:rPr>
          <w:rFonts w:eastAsia="黑体" w:hint="eastAsia"/>
          <w:b/>
          <w:bCs/>
          <w:kern w:val="0"/>
          <w:sz w:val="24"/>
          <w:szCs w:val="24"/>
        </w:rPr>
        <w:t>us</w:t>
      </w:r>
      <w:r w:rsidR="00000000">
        <w:rPr>
          <w:rFonts w:eastAsia="黑体"/>
          <w:b/>
          <w:bCs/>
          <w:kern w:val="0"/>
          <w:sz w:val="24"/>
          <w:szCs w:val="24"/>
        </w:rPr>
        <w:t>ed in the current study</w:t>
      </w:r>
    </w:p>
    <w:tbl>
      <w:tblPr>
        <w:tblStyle w:val="a3"/>
        <w:tblW w:w="7938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843"/>
        <w:gridCol w:w="6095"/>
      </w:tblGrid>
      <w:tr w:rsidR="00D73934" w14:paraId="09BE1AAB" w14:textId="77777777" w:rsidTr="0043689C">
        <w:trPr>
          <w:trHeight w:val="426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30C2973E" w14:textId="77777777" w:rsidR="00D73934" w:rsidRPr="00615202" w:rsidRDefault="00D73934" w:rsidP="00615202">
            <w:pPr>
              <w:rPr>
                <w:b/>
                <w:kern w:val="0"/>
                <w:szCs w:val="21"/>
              </w:rPr>
            </w:pPr>
            <w:r w:rsidRPr="00615202">
              <w:rPr>
                <w:b/>
                <w:kern w:val="0"/>
                <w:szCs w:val="21"/>
              </w:rPr>
              <w:t>Major Parts</w:t>
            </w:r>
          </w:p>
        </w:tc>
        <w:tc>
          <w:tcPr>
            <w:tcW w:w="6095" w:type="dxa"/>
            <w:tcBorders>
              <w:left w:val="single" w:sz="4" w:space="0" w:color="FFFFFF"/>
              <w:right w:val="single" w:sz="4" w:space="0" w:color="FFFFFF"/>
            </w:tcBorders>
          </w:tcPr>
          <w:p w14:paraId="52E490F2" w14:textId="77777777" w:rsidR="00D73934" w:rsidRPr="00615202" w:rsidRDefault="00D73934" w:rsidP="00615202">
            <w:pPr>
              <w:ind w:firstLineChars="176" w:firstLine="371"/>
              <w:jc w:val="center"/>
              <w:rPr>
                <w:b/>
                <w:kern w:val="0"/>
                <w:szCs w:val="21"/>
              </w:rPr>
            </w:pPr>
            <w:r w:rsidRPr="00615202">
              <w:rPr>
                <w:b/>
                <w:kern w:val="0"/>
                <w:szCs w:val="21"/>
              </w:rPr>
              <w:t>Score Indicators and Score Standards</w:t>
            </w:r>
          </w:p>
        </w:tc>
      </w:tr>
      <w:tr w:rsidR="00D73934" w14:paraId="65D20B75" w14:textId="77777777" w:rsidTr="0043689C">
        <w:trPr>
          <w:trHeight w:val="378"/>
        </w:trPr>
        <w:tc>
          <w:tcPr>
            <w:tcW w:w="1843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D11CDB0" w14:textId="5B7DE9A8" w:rsidR="00D73934" w:rsidRPr="00615202" w:rsidRDefault="00D73934" w:rsidP="00615202">
            <w:pPr>
              <w:rPr>
                <w:kern w:val="0"/>
                <w:szCs w:val="21"/>
              </w:rPr>
            </w:pPr>
            <w:r w:rsidRPr="00905DDE">
              <w:rPr>
                <w:b/>
                <w:bCs/>
                <w:color w:val="000000"/>
                <w:kern w:val="0"/>
                <w:szCs w:val="21"/>
              </w:rPr>
              <w:t>Non-technical skills</w:t>
            </w:r>
            <w:r w:rsidRPr="00615202">
              <w:rPr>
                <w:color w:val="000000"/>
                <w:kern w:val="0"/>
                <w:szCs w:val="21"/>
              </w:rPr>
              <w:t xml:space="preserve">: team work and decision making </w:t>
            </w:r>
            <w:r w:rsidRPr="00615202">
              <w:rPr>
                <w:kern w:val="0"/>
                <w:szCs w:val="21"/>
              </w:rPr>
              <w:t xml:space="preserve">(score: </w:t>
            </w:r>
            <w:r>
              <w:rPr>
                <w:kern w:val="0"/>
                <w:szCs w:val="21"/>
              </w:rPr>
              <w:t>40</w:t>
            </w:r>
            <w:r w:rsidRPr="00615202">
              <w:rPr>
                <w:kern w:val="0"/>
                <w:szCs w:val="21"/>
              </w:rPr>
              <w:t xml:space="preserve"> points)</w:t>
            </w:r>
          </w:p>
        </w:tc>
        <w:tc>
          <w:tcPr>
            <w:tcW w:w="6095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7865331" w14:textId="77777777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 xml:space="preserve">Ten team members had a clear division of labor and performed their respective duties (5 points). </w:t>
            </w:r>
          </w:p>
        </w:tc>
      </w:tr>
      <w:tr w:rsidR="00D73934" w14:paraId="69AF303C" w14:textId="77777777" w:rsidTr="0043689C">
        <w:trPr>
          <w:trHeight w:val="378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A3C84F0" w14:textId="77777777" w:rsidR="00D73934" w:rsidRPr="00615202" w:rsidRDefault="00D73934" w:rsidP="00615202">
            <w:pPr>
              <w:rPr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6E27E9E" w14:textId="5F199448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 xml:space="preserve">Language communication between team members was smooth. If there were arguments, team members could </w:t>
            </w:r>
            <w:r>
              <w:rPr>
                <w:kern w:val="0"/>
                <w:szCs w:val="21"/>
              </w:rPr>
              <w:t xml:space="preserve">make a quick </w:t>
            </w:r>
            <w:r w:rsidRPr="00615202">
              <w:rPr>
                <w:kern w:val="0"/>
                <w:szCs w:val="21"/>
              </w:rPr>
              <w:t>discuss</w:t>
            </w:r>
            <w:r>
              <w:rPr>
                <w:kern w:val="0"/>
                <w:szCs w:val="21"/>
              </w:rPr>
              <w:t>ion</w:t>
            </w:r>
            <w:r w:rsidRPr="00615202">
              <w:rPr>
                <w:kern w:val="0"/>
                <w:szCs w:val="21"/>
              </w:rPr>
              <w:t xml:space="preserve"> and reach an agreement (5 points).</w:t>
            </w:r>
          </w:p>
        </w:tc>
      </w:tr>
      <w:tr w:rsidR="00D73934" w14:paraId="1ACD0EE4" w14:textId="77777777" w:rsidTr="0043689C">
        <w:trPr>
          <w:trHeight w:val="378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979CDCB" w14:textId="77777777" w:rsidR="00D73934" w:rsidRPr="00615202" w:rsidRDefault="00D73934" w:rsidP="00615202">
            <w:pPr>
              <w:rPr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4008A17" w14:textId="648462DA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>Good combination of tactics with medicine, such as first aid should only be carried out after the wounded were transferred to a safe position (5 points).</w:t>
            </w:r>
          </w:p>
        </w:tc>
      </w:tr>
      <w:tr w:rsidR="00D73934" w14:paraId="6D1AF2F3" w14:textId="77777777" w:rsidTr="0043689C">
        <w:trPr>
          <w:trHeight w:val="378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74D874A" w14:textId="77777777" w:rsidR="00D73934" w:rsidRPr="00615202" w:rsidRDefault="00D73934" w:rsidP="00615202">
            <w:pPr>
              <w:rPr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C141E4B" w14:textId="63F9A5F8" w:rsidR="00D73934" w:rsidRPr="00615202" w:rsidRDefault="00D73934" w:rsidP="006C6644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>Casualties</w:t>
            </w:r>
            <w:r>
              <w:rPr>
                <w:kern w:val="0"/>
                <w:szCs w:val="21"/>
              </w:rPr>
              <w:t xml:space="preserve"> during the attacking process</w:t>
            </w:r>
            <w:r w:rsidRPr="00615202">
              <w:rPr>
                <w:kern w:val="0"/>
                <w:szCs w:val="21"/>
              </w:rPr>
              <w:t xml:space="preserve"> should </w:t>
            </w:r>
            <w:r>
              <w:rPr>
                <w:kern w:val="0"/>
                <w:szCs w:val="21"/>
              </w:rPr>
              <w:t xml:space="preserve">be </w:t>
            </w:r>
            <w:r w:rsidRPr="00615202">
              <w:rPr>
                <w:kern w:val="0"/>
                <w:szCs w:val="21"/>
              </w:rPr>
              <w:t>less than 3 (</w:t>
            </w:r>
            <w:r>
              <w:rPr>
                <w:kern w:val="0"/>
                <w:szCs w:val="21"/>
              </w:rPr>
              <w:t>5</w:t>
            </w:r>
            <w:r w:rsidRPr="00615202">
              <w:rPr>
                <w:kern w:val="0"/>
                <w:szCs w:val="21"/>
              </w:rPr>
              <w:t xml:space="preserve"> points). For every killed team member over 3, 2 points will be deducted out of </w:t>
            </w:r>
            <w:r>
              <w:rPr>
                <w:kern w:val="0"/>
                <w:szCs w:val="21"/>
              </w:rPr>
              <w:t>5</w:t>
            </w:r>
            <w:r w:rsidRPr="00615202">
              <w:rPr>
                <w:kern w:val="0"/>
                <w:szCs w:val="21"/>
              </w:rPr>
              <w:t xml:space="preserve"> points maximum.</w:t>
            </w:r>
          </w:p>
        </w:tc>
      </w:tr>
      <w:tr w:rsidR="00D73934" w14:paraId="15CCC319" w14:textId="77777777" w:rsidTr="0043689C">
        <w:trPr>
          <w:trHeight w:val="607"/>
        </w:trPr>
        <w:tc>
          <w:tcPr>
            <w:tcW w:w="1843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60E799F" w14:textId="77777777" w:rsidR="00D73934" w:rsidRPr="00615202" w:rsidRDefault="00D73934" w:rsidP="00615202">
            <w:pPr>
              <w:ind w:firstLineChars="176" w:firstLine="370"/>
              <w:jc w:val="center"/>
              <w:rPr>
                <w:kern w:val="0"/>
                <w:szCs w:val="21"/>
              </w:rPr>
            </w:pPr>
          </w:p>
        </w:tc>
        <w:tc>
          <w:tcPr>
            <w:tcW w:w="609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EC2F78A" w14:textId="2AC902E5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ake</w:t>
            </w:r>
            <w:r>
              <w:rPr>
                <w:kern w:val="0"/>
                <w:szCs w:val="21"/>
              </w:rPr>
              <w:t xml:space="preserve"> a correct decision to the raised questions related to the decision-making</w:t>
            </w:r>
            <w:r w:rsidRPr="00615202"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20</w:t>
            </w:r>
            <w:r w:rsidRPr="00615202">
              <w:rPr>
                <w:kern w:val="0"/>
                <w:szCs w:val="21"/>
              </w:rPr>
              <w:t xml:space="preserve"> points)</w:t>
            </w:r>
            <w:r>
              <w:rPr>
                <w:kern w:val="0"/>
                <w:szCs w:val="21"/>
              </w:rPr>
              <w:t xml:space="preserve">. One point for each question. </w:t>
            </w:r>
          </w:p>
        </w:tc>
      </w:tr>
      <w:tr w:rsidR="00D73934" w14:paraId="49AD6E71" w14:textId="77777777" w:rsidTr="0043689C">
        <w:trPr>
          <w:trHeight w:val="378"/>
        </w:trPr>
        <w:tc>
          <w:tcPr>
            <w:tcW w:w="1843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778B7EE0" w14:textId="6B99992D" w:rsidR="00D73934" w:rsidRPr="00615202" w:rsidRDefault="00D73934" w:rsidP="00615202">
            <w:pPr>
              <w:rPr>
                <w:kern w:val="0"/>
                <w:szCs w:val="21"/>
              </w:rPr>
            </w:pPr>
            <w:r w:rsidRPr="00905DDE">
              <w:rPr>
                <w:b/>
                <w:bCs/>
                <w:color w:val="000000"/>
                <w:kern w:val="0"/>
                <w:szCs w:val="21"/>
              </w:rPr>
              <w:t>Technical skills</w:t>
            </w:r>
            <w:r w:rsidRPr="00615202">
              <w:rPr>
                <w:color w:val="000000"/>
                <w:kern w:val="0"/>
                <w:szCs w:val="21"/>
              </w:rPr>
              <w:t>:</w:t>
            </w:r>
            <w:r w:rsidRPr="00615202">
              <w:rPr>
                <w:kern w:val="0"/>
                <w:szCs w:val="21"/>
              </w:rPr>
              <w:t xml:space="preserve"> Timely and proper first aids </w:t>
            </w:r>
            <w:r w:rsidR="00D84C0F">
              <w:rPr>
                <w:rFonts w:hint="eastAsia"/>
                <w:kern w:val="0"/>
                <w:szCs w:val="21"/>
              </w:rPr>
              <w:t>f</w:t>
            </w:r>
            <w:r w:rsidR="00D84C0F">
              <w:rPr>
                <w:kern w:val="0"/>
                <w:szCs w:val="21"/>
              </w:rPr>
              <w:t xml:space="preserve">or life-threatening conditions </w:t>
            </w:r>
            <w:r w:rsidRPr="00615202">
              <w:rPr>
                <w:kern w:val="0"/>
                <w:szCs w:val="21"/>
              </w:rPr>
              <w:t>(score: 60 points)</w:t>
            </w:r>
          </w:p>
        </w:tc>
        <w:tc>
          <w:tcPr>
            <w:tcW w:w="609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02DCE5B" w14:textId="19E07497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>Recognize the injury state (</w:t>
            </w:r>
            <w:r w:rsidR="006D11CB">
              <w:rPr>
                <w:kern w:val="0"/>
                <w:szCs w:val="21"/>
              </w:rPr>
              <w:t>10</w:t>
            </w:r>
            <w:r w:rsidRPr="00615202">
              <w:rPr>
                <w:kern w:val="0"/>
                <w:szCs w:val="21"/>
              </w:rPr>
              <w:t xml:space="preserve"> points).</w:t>
            </w:r>
          </w:p>
        </w:tc>
      </w:tr>
      <w:tr w:rsidR="00D73934" w14:paraId="32B5C66C" w14:textId="77777777" w:rsidTr="0043689C">
        <w:trPr>
          <w:trHeight w:val="378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D72BF6B" w14:textId="77777777" w:rsidR="00D73934" w:rsidRPr="00615202" w:rsidRDefault="00D73934" w:rsidP="00615202">
            <w:pPr>
              <w:ind w:firstLineChars="176" w:firstLine="370"/>
              <w:jc w:val="center"/>
              <w:rPr>
                <w:kern w:val="0"/>
                <w:szCs w:val="21"/>
              </w:rPr>
            </w:pPr>
          </w:p>
        </w:tc>
        <w:tc>
          <w:tcPr>
            <w:tcW w:w="609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FE3A721" w14:textId="77777777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>The whole procedure of tourniquet application and wound dressing is smooth. The tourniquet should be tied 5-10 cm near the heart end of the simulated wound (5 points).</w:t>
            </w:r>
          </w:p>
        </w:tc>
      </w:tr>
      <w:tr w:rsidR="00D73934" w14:paraId="51BDC01F" w14:textId="77777777" w:rsidTr="0043689C">
        <w:trPr>
          <w:trHeight w:val="378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289F26F" w14:textId="77777777" w:rsidR="00D73934" w:rsidRPr="00615202" w:rsidRDefault="00D73934" w:rsidP="00615202">
            <w:pPr>
              <w:ind w:firstLineChars="176" w:firstLine="370"/>
              <w:jc w:val="center"/>
              <w:rPr>
                <w:kern w:val="0"/>
                <w:szCs w:val="21"/>
              </w:rPr>
            </w:pPr>
          </w:p>
        </w:tc>
        <w:tc>
          <w:tcPr>
            <w:tcW w:w="609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0AFEC93" w14:textId="66A6E2B5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>Bleeding was stopped (</w:t>
            </w:r>
            <w:r w:rsidR="00996C1D">
              <w:rPr>
                <w:kern w:val="0"/>
                <w:szCs w:val="21"/>
              </w:rPr>
              <w:t>5</w:t>
            </w:r>
            <w:r w:rsidR="006D11CB">
              <w:rPr>
                <w:kern w:val="0"/>
                <w:szCs w:val="21"/>
              </w:rPr>
              <w:t xml:space="preserve"> </w:t>
            </w:r>
            <w:r w:rsidRPr="00615202">
              <w:rPr>
                <w:kern w:val="0"/>
                <w:szCs w:val="21"/>
              </w:rPr>
              <w:t xml:space="preserve">points). </w:t>
            </w:r>
          </w:p>
        </w:tc>
      </w:tr>
      <w:tr w:rsidR="00D73934" w14:paraId="4AE869C7" w14:textId="77777777" w:rsidTr="0043689C">
        <w:trPr>
          <w:trHeight w:val="378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780411F" w14:textId="77777777" w:rsidR="00D73934" w:rsidRPr="00615202" w:rsidRDefault="00D73934" w:rsidP="00615202">
            <w:pPr>
              <w:ind w:firstLineChars="176" w:firstLine="370"/>
              <w:jc w:val="center"/>
              <w:rPr>
                <w:kern w:val="0"/>
                <w:szCs w:val="21"/>
              </w:rPr>
            </w:pPr>
          </w:p>
        </w:tc>
        <w:tc>
          <w:tcPr>
            <w:tcW w:w="609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FEF756A" w14:textId="77777777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>Time to complete tourniquet application and wound dressing was less than 3 minutes (5 points). For every 30 seconds over the required time, 1point will be deducted out of 5 points maximum.</w:t>
            </w:r>
          </w:p>
        </w:tc>
      </w:tr>
      <w:tr w:rsidR="00D73934" w14:paraId="32010DA6" w14:textId="77777777" w:rsidTr="00913063">
        <w:trPr>
          <w:trHeight w:val="315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CC06672" w14:textId="77777777" w:rsidR="00D73934" w:rsidRPr="00615202" w:rsidRDefault="00D73934" w:rsidP="00615202">
            <w:pPr>
              <w:ind w:firstLineChars="176" w:firstLine="370"/>
              <w:jc w:val="center"/>
              <w:rPr>
                <w:kern w:val="0"/>
                <w:szCs w:val="21"/>
              </w:rPr>
            </w:pPr>
          </w:p>
        </w:tc>
        <w:tc>
          <w:tcPr>
            <w:tcW w:w="6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3E933E" w14:textId="297FA39B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>Could open the airway by proper methods (</w:t>
            </w:r>
            <w:r w:rsidR="006D11CB">
              <w:rPr>
                <w:kern w:val="0"/>
                <w:szCs w:val="21"/>
              </w:rPr>
              <w:t xml:space="preserve">5 </w:t>
            </w:r>
            <w:r w:rsidRPr="00615202">
              <w:rPr>
                <w:kern w:val="0"/>
                <w:szCs w:val="21"/>
              </w:rPr>
              <w:t>points).</w:t>
            </w:r>
          </w:p>
        </w:tc>
      </w:tr>
      <w:tr w:rsidR="00D73934" w14:paraId="50A0785B" w14:textId="77777777" w:rsidTr="0043689C">
        <w:trPr>
          <w:trHeight w:val="378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D75710B" w14:textId="77777777" w:rsidR="00D73934" w:rsidRPr="00615202" w:rsidRDefault="00D73934" w:rsidP="00615202">
            <w:pPr>
              <w:ind w:firstLineChars="176" w:firstLine="370"/>
              <w:jc w:val="center"/>
              <w:rPr>
                <w:kern w:val="0"/>
                <w:szCs w:val="21"/>
              </w:rPr>
            </w:pPr>
          </w:p>
        </w:tc>
        <w:tc>
          <w:tcPr>
            <w:tcW w:w="6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F5B124" w14:textId="3D28AFC5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>Thyrocricocentesis was performed at appropriate position and depth (</w:t>
            </w:r>
            <w:r w:rsidR="006D11CB">
              <w:rPr>
                <w:kern w:val="0"/>
                <w:szCs w:val="21"/>
              </w:rPr>
              <w:t>5</w:t>
            </w:r>
            <w:r w:rsidRPr="00615202">
              <w:rPr>
                <w:kern w:val="0"/>
                <w:szCs w:val="21"/>
              </w:rPr>
              <w:t xml:space="preserve"> points). </w:t>
            </w:r>
          </w:p>
        </w:tc>
      </w:tr>
      <w:tr w:rsidR="00D73934" w14:paraId="1047968B" w14:textId="77777777" w:rsidTr="0043689C">
        <w:trPr>
          <w:trHeight w:val="378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911F9CA" w14:textId="77777777" w:rsidR="00D73934" w:rsidRPr="00615202" w:rsidRDefault="00D73934" w:rsidP="00615202">
            <w:pPr>
              <w:ind w:firstLineChars="176" w:firstLine="370"/>
              <w:jc w:val="center"/>
              <w:rPr>
                <w:kern w:val="0"/>
                <w:szCs w:val="21"/>
              </w:rPr>
            </w:pPr>
          </w:p>
        </w:tc>
        <w:tc>
          <w:tcPr>
            <w:tcW w:w="6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7E0480" w14:textId="55498B54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>Put the wounded at recovery position correctly (</w:t>
            </w:r>
            <w:r w:rsidR="00996C1D">
              <w:rPr>
                <w:kern w:val="0"/>
                <w:szCs w:val="21"/>
              </w:rPr>
              <w:t>5</w:t>
            </w:r>
            <w:r w:rsidRPr="00615202">
              <w:rPr>
                <w:kern w:val="0"/>
                <w:szCs w:val="21"/>
              </w:rPr>
              <w:t xml:space="preserve"> points). </w:t>
            </w:r>
          </w:p>
        </w:tc>
      </w:tr>
      <w:tr w:rsidR="00D73934" w14:paraId="68757377" w14:textId="77777777" w:rsidTr="0043689C">
        <w:trPr>
          <w:trHeight w:val="936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5670DD7" w14:textId="77777777" w:rsidR="00D73934" w:rsidRPr="00615202" w:rsidRDefault="00D73934" w:rsidP="00615202">
            <w:pPr>
              <w:ind w:firstLineChars="176" w:firstLine="370"/>
              <w:jc w:val="center"/>
              <w:rPr>
                <w:kern w:val="0"/>
                <w:szCs w:val="21"/>
              </w:rPr>
            </w:pPr>
          </w:p>
        </w:tc>
        <w:tc>
          <w:tcPr>
            <w:tcW w:w="6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C980E6" w14:textId="33B85340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>Time to complete airway management was less than 3 minutes (</w:t>
            </w:r>
            <w:r w:rsidR="005479AB">
              <w:rPr>
                <w:kern w:val="0"/>
                <w:szCs w:val="21"/>
              </w:rPr>
              <w:t>5</w:t>
            </w:r>
            <w:r w:rsidRPr="00615202">
              <w:rPr>
                <w:kern w:val="0"/>
                <w:szCs w:val="21"/>
              </w:rPr>
              <w:t xml:space="preserve"> points). For every 30 seconds over the required time, 1point will be deducted out of </w:t>
            </w:r>
            <w:r w:rsidR="005479AB">
              <w:rPr>
                <w:kern w:val="0"/>
                <w:szCs w:val="21"/>
              </w:rPr>
              <w:t xml:space="preserve">5 </w:t>
            </w:r>
            <w:r w:rsidRPr="00615202">
              <w:rPr>
                <w:kern w:val="0"/>
                <w:szCs w:val="21"/>
              </w:rPr>
              <w:t>points maximum.</w:t>
            </w:r>
          </w:p>
        </w:tc>
      </w:tr>
      <w:tr w:rsidR="00D73934" w14:paraId="20574CEF" w14:textId="77777777" w:rsidTr="0043689C">
        <w:trPr>
          <w:trHeight w:val="378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C3E3B0C" w14:textId="77777777" w:rsidR="00D73934" w:rsidRPr="00615202" w:rsidRDefault="00D73934" w:rsidP="00615202">
            <w:pPr>
              <w:ind w:firstLineChars="176" w:firstLine="370"/>
              <w:jc w:val="center"/>
              <w:rPr>
                <w:kern w:val="0"/>
                <w:szCs w:val="21"/>
              </w:rPr>
            </w:pPr>
          </w:p>
        </w:tc>
        <w:tc>
          <w:tcPr>
            <w:tcW w:w="6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C4363D" w14:textId="77777777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>Needle was put at appropriate position and depth (5 points).</w:t>
            </w:r>
          </w:p>
        </w:tc>
      </w:tr>
      <w:tr w:rsidR="00D73934" w14:paraId="428AB205" w14:textId="77777777" w:rsidTr="00913063">
        <w:trPr>
          <w:trHeight w:val="269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02F39C6" w14:textId="77777777" w:rsidR="00D73934" w:rsidRPr="00615202" w:rsidRDefault="00D73934" w:rsidP="00615202">
            <w:pPr>
              <w:ind w:firstLineChars="176" w:firstLine="370"/>
              <w:jc w:val="center"/>
              <w:rPr>
                <w:kern w:val="0"/>
                <w:szCs w:val="21"/>
              </w:rPr>
            </w:pPr>
          </w:p>
        </w:tc>
        <w:tc>
          <w:tcPr>
            <w:tcW w:w="6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A56529" w14:textId="77777777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>Symptoms of tension pneumothorax was relieved (5 points).</w:t>
            </w:r>
          </w:p>
        </w:tc>
      </w:tr>
      <w:tr w:rsidR="00D73934" w14:paraId="324963EA" w14:textId="77777777" w:rsidTr="0043689C">
        <w:trPr>
          <w:trHeight w:val="378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DDC447A" w14:textId="77777777" w:rsidR="00D73934" w:rsidRPr="00615202" w:rsidRDefault="00D73934" w:rsidP="00615202">
            <w:pPr>
              <w:ind w:firstLineChars="176" w:firstLine="370"/>
              <w:jc w:val="center"/>
              <w:rPr>
                <w:kern w:val="0"/>
                <w:szCs w:val="21"/>
              </w:rPr>
            </w:pPr>
          </w:p>
        </w:tc>
        <w:tc>
          <w:tcPr>
            <w:tcW w:w="609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5174094" w14:textId="77777777" w:rsidR="00D73934" w:rsidRPr="00615202" w:rsidRDefault="00D73934" w:rsidP="00615202">
            <w:pPr>
              <w:jc w:val="left"/>
              <w:rPr>
                <w:kern w:val="0"/>
                <w:szCs w:val="21"/>
              </w:rPr>
            </w:pPr>
            <w:r w:rsidRPr="00615202">
              <w:rPr>
                <w:kern w:val="0"/>
                <w:szCs w:val="21"/>
              </w:rPr>
              <w:t>Time to complete needle decompression was less than 2 minutes (5points). For every 10 seconds over the required time, 1point will be deducted out of 5 points maximum.</w:t>
            </w:r>
          </w:p>
        </w:tc>
      </w:tr>
    </w:tbl>
    <w:p w14:paraId="12AC143A" w14:textId="77777777" w:rsidR="00DC4CCF" w:rsidRDefault="00DC4CCF"/>
    <w:sectPr w:rsidR="00DC4CCF" w:rsidSect="00D73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5B70D" w14:textId="77777777" w:rsidR="004F2239" w:rsidRDefault="004F2239" w:rsidP="007504B0">
      <w:r>
        <w:separator/>
      </w:r>
    </w:p>
  </w:endnote>
  <w:endnote w:type="continuationSeparator" w:id="0">
    <w:p w14:paraId="30401836" w14:textId="77777777" w:rsidR="004F2239" w:rsidRDefault="004F2239" w:rsidP="00750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37E2E" w14:textId="77777777" w:rsidR="004F2239" w:rsidRDefault="004F2239" w:rsidP="007504B0">
      <w:r>
        <w:separator/>
      </w:r>
    </w:p>
  </w:footnote>
  <w:footnote w:type="continuationSeparator" w:id="0">
    <w:p w14:paraId="0F9EA79E" w14:textId="77777777" w:rsidR="004F2239" w:rsidRDefault="004F2239" w:rsidP="00750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9E7"/>
    <w:rsid w:val="00030521"/>
    <w:rsid w:val="000E3CF7"/>
    <w:rsid w:val="000E75A3"/>
    <w:rsid w:val="00143BEC"/>
    <w:rsid w:val="001564CB"/>
    <w:rsid w:val="001654E3"/>
    <w:rsid w:val="001A01BE"/>
    <w:rsid w:val="001D1013"/>
    <w:rsid w:val="002F19ED"/>
    <w:rsid w:val="0032649B"/>
    <w:rsid w:val="00342F7E"/>
    <w:rsid w:val="0040042A"/>
    <w:rsid w:val="0043689C"/>
    <w:rsid w:val="004811EB"/>
    <w:rsid w:val="004B50B3"/>
    <w:rsid w:val="004D7D28"/>
    <w:rsid w:val="004F2239"/>
    <w:rsid w:val="005479AB"/>
    <w:rsid w:val="00572EBF"/>
    <w:rsid w:val="00590A7D"/>
    <w:rsid w:val="00595705"/>
    <w:rsid w:val="005F134B"/>
    <w:rsid w:val="00601004"/>
    <w:rsid w:val="00615202"/>
    <w:rsid w:val="00635A3F"/>
    <w:rsid w:val="00694764"/>
    <w:rsid w:val="006C6644"/>
    <w:rsid w:val="006D11CB"/>
    <w:rsid w:val="007504B0"/>
    <w:rsid w:val="00771245"/>
    <w:rsid w:val="00835936"/>
    <w:rsid w:val="00905DDE"/>
    <w:rsid w:val="00913063"/>
    <w:rsid w:val="0093355E"/>
    <w:rsid w:val="00990E32"/>
    <w:rsid w:val="00996C1D"/>
    <w:rsid w:val="00A9147D"/>
    <w:rsid w:val="00BE44EF"/>
    <w:rsid w:val="00C15016"/>
    <w:rsid w:val="00C47A3B"/>
    <w:rsid w:val="00CA3CA1"/>
    <w:rsid w:val="00CC2C08"/>
    <w:rsid w:val="00D73934"/>
    <w:rsid w:val="00D74DC4"/>
    <w:rsid w:val="00D84C0F"/>
    <w:rsid w:val="00D905C6"/>
    <w:rsid w:val="00D9649B"/>
    <w:rsid w:val="00DC4CCF"/>
    <w:rsid w:val="00E469E7"/>
    <w:rsid w:val="00FA00FB"/>
    <w:rsid w:val="2DB7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6BCD6"/>
  <w15:docId w15:val="{4824CFEC-16A8-4546-8930-49BB38CF3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pPr>
      <w:widowControl w:val="0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0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04B0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0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04B0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宗 子然</dc:creator>
  <cp:lastModifiedBy>yy</cp:lastModifiedBy>
  <cp:revision>20</cp:revision>
  <dcterms:created xsi:type="dcterms:W3CDTF">2022-09-05T12:32:00Z</dcterms:created>
  <dcterms:modified xsi:type="dcterms:W3CDTF">2022-09-12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